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49E1" w:rsidRDefault="00B417C3" w:rsidP="000F49E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ource data for Figure 4H</w:t>
      </w:r>
      <w:bookmarkStart w:id="0" w:name="Table34"/>
      <w:bookmarkEnd w:id="0"/>
    </w:p>
    <w:p w:rsidR="000339BD" w:rsidRPr="000F49E1" w:rsidRDefault="000F49E1" w:rsidP="000F49E1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0F49E1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Quantification of transferrin fluorescence in non-transfected cells</w:t>
      </w:r>
      <w:r w:rsidRPr="000F49E1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 </w:t>
      </w:r>
      <w:r w:rsidRPr="000F49E1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(NT), cells overexpressing endophilinA2-TagRFP (tot), cells with high (&gt;10 000) and low (&lt;10 000) endophilinA2-TagRFP levels, and cells co-overexpressing dynamin 2 and </w:t>
      </w:r>
      <w:r w:rsidRPr="000F49E1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endophilinA2-GFP</w:t>
      </w:r>
      <w:r w:rsidRPr="000F49E1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 (Dyn2 OE)</w:t>
      </w:r>
    </w:p>
    <w:p w:rsidR="000F49E1" w:rsidRPr="000F49E1" w:rsidRDefault="000F49E1" w:rsidP="000F49E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tbl>
      <w:tblPr>
        <w:tblW w:w="3234" w:type="pct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256"/>
        <w:gridCol w:w="1255"/>
        <w:gridCol w:w="1255"/>
        <w:gridCol w:w="1255"/>
        <w:gridCol w:w="1252"/>
      </w:tblGrid>
      <w:tr w:rsidR="0057569E" w:rsidRPr="000339BD" w:rsidTr="00BE525E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569E" w:rsidRPr="000339BD" w:rsidRDefault="0057569E" w:rsidP="0053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  <w:r w:rsidRPr="0003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T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569E" w:rsidRPr="000339BD" w:rsidRDefault="0057569E" w:rsidP="0053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  <w:r w:rsidRPr="0003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ot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57569E" w:rsidRPr="000339BD" w:rsidRDefault="0057569E" w:rsidP="0053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  <w:r w:rsidRPr="0003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gt;10 000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569E" w:rsidRPr="000339BD" w:rsidRDefault="0057569E" w:rsidP="00033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  <w:r w:rsidRPr="0003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&lt;10 000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57569E" w:rsidRPr="000339BD" w:rsidRDefault="0057569E" w:rsidP="00033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  <w:r w:rsidRPr="000339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yn2 OE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</w:tc>
      </w:tr>
      <w:tr w:rsidR="0057569E" w:rsidRPr="000339BD" w:rsidTr="0057569E">
        <w:trPr>
          <w:tblCellSpacing w:w="0" w:type="dxa"/>
        </w:trPr>
        <w:tc>
          <w:tcPr>
            <w:tcW w:w="100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569E" w:rsidRPr="000339BD" w:rsidRDefault="0057569E" w:rsidP="00531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718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2954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7205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9805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5371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1275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5842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6281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1159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2879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7809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5570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3791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1449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1205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9262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6259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1962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5098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4744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899</w:t>
            </w:r>
          </w:p>
        </w:tc>
        <w:tc>
          <w:tcPr>
            <w:tcW w:w="10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569E" w:rsidRPr="000339BD" w:rsidRDefault="0057569E" w:rsidP="00531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636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9898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5943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5929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0813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2927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1966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4146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6333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8595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0630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3862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8589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1600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0848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4351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8742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6905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6626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4955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6886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8024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5625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7284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6552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9884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9966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9338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2385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6585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1875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5232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7213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7969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8162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5836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5851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8579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9487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6918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6894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7640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8643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788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7508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15213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5446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5812</w:t>
            </w:r>
          </w:p>
        </w:tc>
        <w:tc>
          <w:tcPr>
            <w:tcW w:w="10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7569E" w:rsidRPr="000339BD" w:rsidRDefault="0057569E" w:rsidP="00531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12636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9898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5943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4146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6333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1600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8742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6905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6626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8024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7284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9884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7213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7969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5836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5851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6918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6894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7640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788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7508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5213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5446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5812</w:t>
            </w:r>
          </w:p>
        </w:tc>
        <w:tc>
          <w:tcPr>
            <w:tcW w:w="10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:rsidR="0057569E" w:rsidRPr="000339BD" w:rsidRDefault="0057569E" w:rsidP="000339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929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0813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2927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1966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8595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0630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3862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8589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0848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4351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4955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6886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5625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6552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9966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9338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2385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6585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1875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5232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8162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8579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9487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8643</w:t>
            </w:r>
          </w:p>
        </w:tc>
        <w:tc>
          <w:tcPr>
            <w:tcW w:w="99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:rsidR="0057569E" w:rsidRPr="000339BD" w:rsidRDefault="0057569E" w:rsidP="000339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501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1422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0754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9731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7626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1865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7609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4365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0416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2534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2988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3623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1189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9464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9876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1518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6177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5271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3108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3673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603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0551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4264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3592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2798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5017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7386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2970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5682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1638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4298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8973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6477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30561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9621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2764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8520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6705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6108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4044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9142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3296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8643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0788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7508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15213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5446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25812</w:t>
            </w:r>
          </w:p>
        </w:tc>
      </w:tr>
    </w:tbl>
    <w:p w:rsidR="001072D6" w:rsidRDefault="001072D6" w:rsidP="000339B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1072D6" w:rsidRDefault="001072D6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br w:type="page"/>
      </w:r>
    </w:p>
    <w:p w:rsidR="000339BD" w:rsidRPr="000339BD" w:rsidRDefault="000339BD" w:rsidP="000339B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39B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 xml:space="preserve">Unpaired t test of </w:t>
      </w:r>
      <w:r w:rsidR="00C7576A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"NT" vs. "tot"</w:t>
      </w:r>
      <w:bookmarkStart w:id="1" w:name="Table29"/>
      <w:bookmarkEnd w:id="1"/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322"/>
        <w:gridCol w:w="3322"/>
      </w:tblGrid>
      <w:tr w:rsidR="000339BD" w:rsidRPr="000339BD" w:rsidTr="000339BD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339BD" w:rsidRPr="000339BD" w:rsidRDefault="000339BD" w:rsidP="00033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339BD" w:rsidRPr="000339BD" w:rsidRDefault="000339BD" w:rsidP="00033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Data Set-A   </w:t>
            </w:r>
          </w:p>
        </w:tc>
      </w:tr>
      <w:tr w:rsidR="000339BD" w:rsidRPr="000339BD" w:rsidTr="000339BD">
        <w:trPr>
          <w:tblCellSpacing w:w="0" w:type="dxa"/>
        </w:trPr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:rsidR="000339BD" w:rsidRPr="000339BD" w:rsidRDefault="000339BD" w:rsidP="00C757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able Analyzed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 xml:space="preserve">Column </w:t>
            </w:r>
            <w:r w:rsidR="00C757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vs.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Column B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Unpaired t test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P value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P value summary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ignificantly different? (P &lt; 0.05)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One- or two-tailed P value?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t, df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How big is the difference?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 xml:space="preserve">Mean ± SEM of column </w:t>
            </w:r>
            <w:r w:rsidR="00C757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  <w:r w:rsidR="00C757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Mean ± SEM of column B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Difference between means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95% confidence interval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R squared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F test to compare variances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F,DFn, Dfd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P value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P value summary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ignificantly different? (P &lt; 0.05)</w:t>
            </w:r>
          </w:p>
        </w:tc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:rsidR="00C7576A" w:rsidRDefault="00C7576A" w:rsidP="00C757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gure 4H</w:t>
            </w:r>
            <w:r w:rsidR="000339BD"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="000339BD"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NT</w:t>
            </w:r>
            <w:r w:rsidR="000339BD"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vs.</w:t>
            </w:r>
            <w:r w:rsidR="000339BD"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t</w:t>
            </w:r>
            <w:r w:rsidR="000339BD"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="000339BD"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="000339BD"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0.0046</w:t>
            </w:r>
            <w:r w:rsidR="000339BD"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**</w:t>
            </w:r>
            <w:r w:rsidR="000339BD"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Yes</w:t>
            </w:r>
            <w:r w:rsidR="000339BD"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Two-tailed</w:t>
            </w:r>
            <w:r w:rsidR="000339BD"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t=2.936 df=67</w:t>
            </w:r>
            <w:r w:rsidR="000339BD"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="000339BD"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="000339BD"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073 ± 1223, n=21</w:t>
            </w:r>
          </w:p>
          <w:p w:rsidR="000339BD" w:rsidRPr="000339BD" w:rsidRDefault="00C7576A" w:rsidP="00C757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831 ± 1051, n=48</w:t>
            </w:r>
            <w:r w:rsidR="000339BD"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5242 ± 1786</w:t>
            </w:r>
            <w:r w:rsidR="000339BD"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678 to 8806</w:t>
            </w:r>
            <w:r w:rsidR="000339BD"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0.1140</w:t>
            </w:r>
            <w:r w:rsidR="000339BD"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="000339BD"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="000339BD"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.689, 47, 20</w:t>
            </w:r>
            <w:r w:rsidR="000339BD"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0.2030</w:t>
            </w:r>
            <w:r w:rsidR="000339BD"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ns</w:t>
            </w:r>
            <w:r w:rsidR="000339BD"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No</w:t>
            </w:r>
          </w:p>
        </w:tc>
      </w:tr>
    </w:tbl>
    <w:p w:rsidR="000339BD" w:rsidRDefault="000339BD" w:rsidP="000339B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AB3DA9" w:rsidRDefault="00AB3DA9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bookmarkStart w:id="2" w:name="_GoBack"/>
      <w:bookmarkEnd w:id="2"/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br w:type="page"/>
      </w:r>
    </w:p>
    <w:p w:rsidR="00C111DE" w:rsidRPr="000339BD" w:rsidRDefault="00C111DE" w:rsidP="00C111D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39B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 xml:space="preserve">Unpaired t test of </w:t>
      </w:r>
      <w:r w:rsidR="00094C66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"NT" vs. "</w:t>
      </w:r>
      <w:r w:rsidRPr="000339B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&gt;10</w:t>
      </w:r>
      <w:r w:rsidR="00094C66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 w:rsidRPr="000339B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000</w:t>
      </w:r>
      <w:bookmarkStart w:id="3" w:name="Table10"/>
      <w:bookmarkEnd w:id="3"/>
      <w:r w:rsidR="00094C66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"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322"/>
        <w:gridCol w:w="3322"/>
      </w:tblGrid>
      <w:tr w:rsidR="00C111DE" w:rsidRPr="000339BD" w:rsidTr="00531BF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11DE" w:rsidRPr="000339BD" w:rsidRDefault="00C111DE" w:rsidP="0053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11DE" w:rsidRPr="000339BD" w:rsidRDefault="00C111DE" w:rsidP="0053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Data Set-A   </w:t>
            </w:r>
          </w:p>
        </w:tc>
      </w:tr>
      <w:tr w:rsidR="00C111DE" w:rsidRPr="000339BD" w:rsidTr="00531BFA">
        <w:trPr>
          <w:tblCellSpacing w:w="0" w:type="dxa"/>
        </w:trPr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:rsidR="00C111DE" w:rsidRPr="000339BD" w:rsidRDefault="00C111DE" w:rsidP="00624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able Analyzed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 xml:space="preserve">Colum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vs.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 xml:space="preserve">Column </w:t>
            </w:r>
            <w:r w:rsidR="00094C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Unpaired t test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P value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P value summary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ignificantly different? (P &lt; 0.05)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One- or two-tailed P value?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t, df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How big is the difference?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 xml:space="preserve">Mean ± SEM of column </w:t>
            </w:r>
            <w:r w:rsidR="0062423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 xml:space="preserve">Mean ± SEM of column </w:t>
            </w:r>
            <w:r w:rsidR="0062423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Difference between means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95% confidence interval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R squared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F test to compare variances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F,DFn, Dfd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P value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P value summary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ignificantly different? (P &lt; 0.05)</w:t>
            </w:r>
          </w:p>
        </w:tc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:rsidR="00624237" w:rsidRDefault="00C111DE" w:rsidP="00624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ot_endo &gt; 10000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NT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vs.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="00094C66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gt;10 000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&lt; 0.0001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****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Yes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Two-tailed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t=5.473 df=43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9073 ± 1223, n=21</w:t>
            </w:r>
          </w:p>
          <w:p w:rsidR="00C111DE" w:rsidRPr="000339BD" w:rsidRDefault="00624237" w:rsidP="006242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463 ± 1011, n=24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="00C111DE"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610 ± 1573</w:t>
            </w:r>
            <w:r w:rsidR="00C111DE"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5438 to 11783</w:t>
            </w:r>
            <w:r w:rsidR="00C111DE"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0.4106</w:t>
            </w:r>
            <w:r w:rsidR="00C111DE"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="00C111DE"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="00C111DE"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.281, 20, 23</w:t>
            </w:r>
            <w:r w:rsidR="00C111DE"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0.5638</w:t>
            </w:r>
            <w:r w:rsidR="00C111DE"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ns</w:t>
            </w:r>
            <w:r w:rsidR="00C111DE"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No</w:t>
            </w:r>
          </w:p>
        </w:tc>
      </w:tr>
    </w:tbl>
    <w:p w:rsidR="00C111DE" w:rsidRDefault="00C111DE" w:rsidP="00C111D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AB3DA9" w:rsidRDefault="00AB3DA9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br w:type="page"/>
      </w:r>
    </w:p>
    <w:p w:rsidR="007C343F" w:rsidRPr="000339BD" w:rsidRDefault="007C343F" w:rsidP="007C343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339BD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 xml:space="preserve">Unpaired t test of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"NT" vs. </w:t>
      </w:r>
      <w:bookmarkStart w:id="4" w:name="Table14"/>
      <w:bookmarkEnd w:id="4"/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"&lt;10 000"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322"/>
        <w:gridCol w:w="3322"/>
      </w:tblGrid>
      <w:tr w:rsidR="007C343F" w:rsidRPr="000339BD" w:rsidTr="00531BF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C343F" w:rsidRPr="000339BD" w:rsidRDefault="007C343F" w:rsidP="0053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7C343F" w:rsidRPr="000339BD" w:rsidRDefault="007C343F" w:rsidP="0053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Data Set-A   </w:t>
            </w:r>
          </w:p>
        </w:tc>
      </w:tr>
      <w:tr w:rsidR="007C343F" w:rsidRPr="000339BD" w:rsidTr="00531BFA">
        <w:trPr>
          <w:tblCellSpacing w:w="0" w:type="dxa"/>
        </w:trPr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:rsidR="007C343F" w:rsidRPr="000339BD" w:rsidRDefault="007C343F" w:rsidP="00531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able Analyzed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 xml:space="preserve">Colum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vs.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 xml:space="preserve">Colum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Unpaired t test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P value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P value summary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ignificantly different? (P &lt; 0.05)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One- or two-tailed P value?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t, df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How big is the difference?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 xml:space="preserve">Mean ± SEM of colum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 xml:space="preserve">Mean ± SEM of colum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Difference between means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95% confidence interval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R squared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F test to compare variances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F,DFn, Dfd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P value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P value summary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ignificantly different? (P &lt; 0.05)</w:t>
            </w:r>
          </w:p>
        </w:tc>
        <w:tc>
          <w:tcPr>
            <w:tcW w:w="2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:rsidR="007C343F" w:rsidRDefault="007C343F" w:rsidP="00531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111D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gure 4H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NT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vs.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10 000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0.3644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ns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No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Two-tailed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t=0.9168 df=43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9073 ± 1223, n=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:rsidR="007C343F" w:rsidRPr="000339BD" w:rsidRDefault="007C343F" w:rsidP="00531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199 ± 1583, n=24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874 ± 2044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-2248 to 5996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0.01917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1.916, 23, 20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0.1462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ns</w:t>
            </w:r>
            <w:r w:rsidRPr="000339B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No</w:t>
            </w:r>
          </w:p>
        </w:tc>
      </w:tr>
    </w:tbl>
    <w:p w:rsidR="007C343F" w:rsidRDefault="007C343F" w:rsidP="007C343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7C343F" w:rsidRDefault="007C343F" w:rsidP="007C343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7C343F" w:rsidRDefault="007C343F" w:rsidP="007C343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7C343F" w:rsidRDefault="007C343F" w:rsidP="007C343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7C343F" w:rsidRDefault="007C343F" w:rsidP="007C343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7C343F" w:rsidRDefault="007C343F" w:rsidP="007C343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7C343F" w:rsidRDefault="007C343F" w:rsidP="007C343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7C343F" w:rsidRDefault="007C343F" w:rsidP="007C343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7C343F" w:rsidRDefault="007C343F" w:rsidP="007C343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7C343F" w:rsidRDefault="007C343F" w:rsidP="007C343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7C343F" w:rsidRDefault="007C343F" w:rsidP="007C343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7C343F" w:rsidRDefault="007C343F" w:rsidP="007C343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7C343F" w:rsidRDefault="007C343F" w:rsidP="007C343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7C343F" w:rsidRDefault="007C343F" w:rsidP="007C343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7C343F" w:rsidRDefault="007C343F" w:rsidP="007C343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7C343F" w:rsidRDefault="007C343F" w:rsidP="007C343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7C343F" w:rsidRDefault="007C343F" w:rsidP="007C343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7C343F" w:rsidRDefault="007C343F" w:rsidP="007C343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7C343F" w:rsidRDefault="007C343F" w:rsidP="007C343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7C343F" w:rsidRDefault="007C343F" w:rsidP="007C343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:rsidR="00C111DE" w:rsidRPr="000339BD" w:rsidRDefault="00C111DE" w:rsidP="000339B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sectPr w:rsidR="00C111DE" w:rsidRPr="000339BD" w:rsidSect="00C165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rsids>
    <w:rsidRoot w:val="00754EC8"/>
    <w:rsid w:val="000339BD"/>
    <w:rsid w:val="00094C66"/>
    <w:rsid w:val="000F49E1"/>
    <w:rsid w:val="001072D6"/>
    <w:rsid w:val="0057569E"/>
    <w:rsid w:val="00624237"/>
    <w:rsid w:val="00702107"/>
    <w:rsid w:val="00754EC8"/>
    <w:rsid w:val="007C343F"/>
    <w:rsid w:val="009512EF"/>
    <w:rsid w:val="00AB3DA9"/>
    <w:rsid w:val="00B417C3"/>
    <w:rsid w:val="00C111DE"/>
    <w:rsid w:val="00C165CA"/>
    <w:rsid w:val="00C7576A"/>
    <w:rsid w:val="00EC04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5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298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30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 Galli</dc:creator>
  <cp:lastModifiedBy>Annika</cp:lastModifiedBy>
  <cp:revision>12</cp:revision>
  <dcterms:created xsi:type="dcterms:W3CDTF">2017-04-06T07:11:00Z</dcterms:created>
  <dcterms:modified xsi:type="dcterms:W3CDTF">2017-04-06T07:34:00Z</dcterms:modified>
</cp:coreProperties>
</file>